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CF3" w:rsidRPr="00420069" w:rsidRDefault="00713CF3" w:rsidP="00713CF3">
      <w:pPr>
        <w:rPr>
          <w:rFonts w:ascii="Times New Roman" w:eastAsia="Calibri" w:hAnsi="Times New Roman"/>
          <w:lang w:eastAsia="en-US"/>
        </w:rPr>
      </w:pPr>
      <w:proofErr w:type="gramStart"/>
      <w:r w:rsidRPr="00420069">
        <w:rPr>
          <w:rFonts w:ascii="Times New Roman" w:eastAsia="Calibri" w:hAnsi="Times New Roman"/>
          <w:b/>
          <w:lang w:eastAsia="en-US"/>
        </w:rPr>
        <w:t>Appendix.</w:t>
      </w:r>
      <w:proofErr w:type="gramEnd"/>
      <w:r w:rsidRPr="00420069">
        <w:rPr>
          <w:rFonts w:ascii="Times New Roman" w:eastAsia="Calibri" w:hAnsi="Times New Roman"/>
          <w:b/>
          <w:lang w:eastAsia="en-US"/>
        </w:rPr>
        <w:t xml:space="preserve"> </w:t>
      </w:r>
      <w:r>
        <w:rPr>
          <w:rFonts w:ascii="Times New Roman" w:eastAsia="Calibri" w:hAnsi="Times New Roman"/>
          <w:b/>
          <w:lang w:eastAsia="en-US"/>
        </w:rPr>
        <w:t>2</w:t>
      </w:r>
      <w:r w:rsidRPr="00420069">
        <w:rPr>
          <w:rFonts w:ascii="Times New Roman" w:eastAsia="Calibri" w:hAnsi="Times New Roman"/>
          <w:b/>
          <w:lang w:eastAsia="en-US"/>
        </w:rPr>
        <w:t>.</w:t>
      </w:r>
      <w:r w:rsidRPr="00420069">
        <w:rPr>
          <w:rFonts w:ascii="Times New Roman" w:eastAsia="Calibri" w:hAnsi="Times New Roman"/>
          <w:lang w:eastAsia="en-US"/>
        </w:rPr>
        <w:t xml:space="preserve"> Trends in annual age-standardised suicide rates in men and women aged 16-64 years old in England and Wales, 2001-2011, suicides and undetermined deaths only</w:t>
      </w:r>
    </w:p>
    <w:p w:rsidR="00713CF3" w:rsidRPr="00ED7FCF" w:rsidRDefault="00713CF3" w:rsidP="00713CF3">
      <w:pPr>
        <w:rPr>
          <w:rFonts w:eastAsia="Calibri"/>
          <w:lang w:eastAsia="en-US"/>
        </w:rPr>
      </w:pPr>
    </w:p>
    <w:p w:rsidR="00713CF3" w:rsidRPr="00ED7FCF" w:rsidRDefault="00713CF3" w:rsidP="00713CF3">
      <w:pPr>
        <w:rPr>
          <w:rFonts w:eastAsia="Calibri"/>
          <w:lang w:eastAsia="en-US"/>
        </w:rPr>
      </w:pPr>
      <w:r>
        <w:rPr>
          <w:noProof/>
        </w:rPr>
        <w:drawing>
          <wp:inline distT="0" distB="0" distL="0" distR="0" wp14:anchorId="5F882F9F" wp14:editId="0697DBE1">
            <wp:extent cx="5727802" cy="2794406"/>
            <wp:effectExtent l="0" t="0" r="25400" b="254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32753" w:rsidRDefault="00632753">
      <w:bookmarkStart w:id="0" w:name="_GoBack"/>
      <w:bookmarkEnd w:id="0"/>
    </w:p>
    <w:sectPr w:rsidR="00632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CF3"/>
    <w:rsid w:val="00632753"/>
    <w:rsid w:val="0071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CF3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CF3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CF3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CF3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raph!$B$1</c:f>
              <c:strCache>
                <c:ptCount val="1"/>
                <c:pt idx="0">
                  <c:v>Men</c:v>
                </c:pt>
              </c:strCache>
            </c:strRef>
          </c:tx>
          <c:spPr>
            <a:ln w="22225">
              <a:prstDash val="sysDash"/>
            </a:ln>
          </c:spPr>
          <c:marker>
            <c:symbol val="none"/>
          </c:marker>
          <c:cat>
            <c:numRef>
              <c:f>Graph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Graph!$B$2:$B$12</c:f>
              <c:numCache>
                <c:formatCode>0.00</c:formatCode>
                <c:ptCount val="11"/>
                <c:pt idx="0">
                  <c:v>18.375896000000001</c:v>
                </c:pt>
                <c:pt idx="1">
                  <c:v>18.761011</c:v>
                </c:pt>
                <c:pt idx="2">
                  <c:v>18.510138000000001</c:v>
                </c:pt>
                <c:pt idx="3">
                  <c:v>17.836006999999999</c:v>
                </c:pt>
                <c:pt idx="4">
                  <c:v>17.148588</c:v>
                </c:pt>
                <c:pt idx="5">
                  <c:v>16.304283999999999</c:v>
                </c:pt>
                <c:pt idx="6">
                  <c:v>16.573678000000001</c:v>
                </c:pt>
                <c:pt idx="7">
                  <c:v>17.427197</c:v>
                </c:pt>
                <c:pt idx="8">
                  <c:v>16.704118000000001</c:v>
                </c:pt>
                <c:pt idx="9">
                  <c:v>16.123874000000001</c:v>
                </c:pt>
                <c:pt idx="10">
                  <c:v>16.36004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Graph!$C$1</c:f>
              <c:strCache>
                <c:ptCount val="1"/>
                <c:pt idx="0">
                  <c:v>Women</c:v>
                </c:pt>
              </c:strCache>
            </c:strRef>
          </c:tx>
          <c:spPr>
            <a:ln w="22225"/>
          </c:spPr>
          <c:marker>
            <c:symbol val="none"/>
          </c:marker>
          <c:cat>
            <c:numRef>
              <c:f>Graph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Graph!$C$2:$C$12</c:f>
              <c:numCache>
                <c:formatCode>0.00</c:formatCode>
                <c:ptCount val="11"/>
                <c:pt idx="0">
                  <c:v>5.4966480000000004</c:v>
                </c:pt>
                <c:pt idx="1">
                  <c:v>5.6486976999999996</c:v>
                </c:pt>
                <c:pt idx="2">
                  <c:v>5.6303786999999996</c:v>
                </c:pt>
                <c:pt idx="3">
                  <c:v>5.7953234</c:v>
                </c:pt>
                <c:pt idx="4">
                  <c:v>5.5112287000000002</c:v>
                </c:pt>
                <c:pt idx="5">
                  <c:v>4.7686861</c:v>
                </c:pt>
                <c:pt idx="6">
                  <c:v>4.6493725000000001</c:v>
                </c:pt>
                <c:pt idx="7">
                  <c:v>5.3749627000000002</c:v>
                </c:pt>
                <c:pt idx="8">
                  <c:v>4.6402400999999998</c:v>
                </c:pt>
                <c:pt idx="9">
                  <c:v>4.9429656</c:v>
                </c:pt>
                <c:pt idx="10">
                  <c:v>4.4068027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1835008"/>
        <c:axId val="91841280"/>
      </c:lineChart>
      <c:catAx>
        <c:axId val="91835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91841280"/>
        <c:crosses val="autoZero"/>
        <c:auto val="1"/>
        <c:lblAlgn val="ctr"/>
        <c:lblOffset val="100"/>
        <c:noMultiLvlLbl val="0"/>
      </c:catAx>
      <c:valAx>
        <c:axId val="91841280"/>
        <c:scaling>
          <c:orientation val="minMax"/>
          <c:max val="20"/>
          <c:min val="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-standadised suicide rate, per 100,000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91835008"/>
        <c:crosses val="autoZero"/>
        <c:crossBetween val="midCat"/>
        <c:majorUnit val="5"/>
      </c:valAx>
    </c:plotArea>
    <c:legend>
      <c:legendPos val="b"/>
      <c:layout>
        <c:manualLayout>
          <c:xMode val="edge"/>
          <c:yMode val="edge"/>
          <c:x val="0.18633100210299799"/>
          <c:y val="0.6523939195100612"/>
          <c:w val="0.28365269558696471"/>
          <c:h val="8.3717191601049873E-2"/>
        </c:manualLayout>
      </c:layout>
      <c:overlay val="1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Coope</dc:creator>
  <cp:lastModifiedBy>CM Coope</cp:lastModifiedBy>
  <cp:revision>1</cp:revision>
  <dcterms:created xsi:type="dcterms:W3CDTF">2014-06-20T14:23:00Z</dcterms:created>
  <dcterms:modified xsi:type="dcterms:W3CDTF">2014-06-20T14:24:00Z</dcterms:modified>
</cp:coreProperties>
</file>